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7C2F" w:rsidRPr="003319F6" w:rsidRDefault="00C51594" w:rsidP="00787C2F">
      <w:pPr>
        <w:spacing w:after="0" w:line="240" w:lineRule="auto"/>
        <w:rPr>
          <w:b/>
          <w:bCs/>
          <w:sz w:val="24"/>
          <w:szCs w:val="24"/>
          <w:lang w:val="en-GB"/>
        </w:rPr>
      </w:pPr>
      <w:bookmarkStart w:id="0" w:name="_GoBack"/>
      <w:r>
        <w:rPr>
          <w:b/>
          <w:bCs/>
          <w:sz w:val="24"/>
          <w:szCs w:val="24"/>
          <w:lang w:val="en-GB"/>
        </w:rPr>
        <w:t>Additional file 4.</w:t>
      </w:r>
      <w:r w:rsidR="00787C2F" w:rsidRPr="003319F6">
        <w:rPr>
          <w:b/>
          <w:bCs/>
          <w:sz w:val="24"/>
          <w:szCs w:val="24"/>
          <w:lang w:val="en-GB"/>
        </w:rPr>
        <w:t xml:space="preserve"> Background information interview participants</w:t>
      </w:r>
    </w:p>
    <w:bookmarkEnd w:id="0"/>
    <w:p w:rsidR="00787C2F" w:rsidRDefault="00787C2F" w:rsidP="00787C2F">
      <w:pPr>
        <w:spacing w:after="0" w:line="240" w:lineRule="auto"/>
        <w:rPr>
          <w:b/>
          <w:iCs/>
          <w:lang w:val="en-GB"/>
        </w:rPr>
      </w:pPr>
    </w:p>
    <w:p w:rsidR="00787C2F" w:rsidRPr="003319F6" w:rsidRDefault="00787C2F" w:rsidP="00787C2F">
      <w:pPr>
        <w:spacing w:after="0" w:line="240" w:lineRule="auto"/>
        <w:rPr>
          <w:b/>
          <w:iCs/>
          <w:lang w:val="en-GB"/>
        </w:rPr>
      </w:pPr>
      <w:r w:rsidRPr="003319F6">
        <w:rPr>
          <w:b/>
          <w:iCs/>
          <w:lang w:val="en-GB"/>
        </w:rPr>
        <w:t>Project leaders</w:t>
      </w:r>
    </w:p>
    <w:p w:rsidR="00787C2F" w:rsidRDefault="00787C2F" w:rsidP="00787C2F">
      <w:pPr>
        <w:spacing w:after="0" w:line="240" w:lineRule="auto"/>
        <w:rPr>
          <w:lang w:val="en-GB"/>
        </w:rPr>
      </w:pPr>
      <w:r w:rsidRPr="00AF420F">
        <w:rPr>
          <w:lang w:val="en-GB"/>
        </w:rPr>
        <w:t>PLs were three females and two males, mean age 42 years (range 29-57). Their main professions were lifestyle coach, project leader for one of the regional health-promoting programs mentioned above, or project manager in addiction care or healthcare more generally. Two PLs were never smokers, two were ex-smokers, and one was a current smoker. All PLs were interviewed such that all municipalities were represented in the sample. PL1 also participated in the project as a HCP and was interviewed in that role as well (PL1/HCP4).</w:t>
      </w:r>
    </w:p>
    <w:p w:rsidR="00787C2F" w:rsidRDefault="00787C2F" w:rsidP="00787C2F">
      <w:pPr>
        <w:spacing w:after="0" w:line="240" w:lineRule="auto"/>
        <w:rPr>
          <w:lang w:val="en-GB"/>
        </w:rPr>
      </w:pPr>
    </w:p>
    <w:p w:rsidR="00787C2F" w:rsidRPr="003319F6" w:rsidRDefault="00787C2F" w:rsidP="00787C2F">
      <w:pPr>
        <w:spacing w:after="0" w:line="240" w:lineRule="auto"/>
        <w:rPr>
          <w:b/>
          <w:iCs/>
          <w:lang w:val="en-GB"/>
        </w:rPr>
      </w:pPr>
      <w:r w:rsidRPr="003319F6">
        <w:rPr>
          <w:b/>
          <w:iCs/>
          <w:lang w:val="en-GB"/>
        </w:rPr>
        <w:t>Healthcare professionals</w:t>
      </w:r>
    </w:p>
    <w:p w:rsidR="00787C2F" w:rsidRPr="00AF420F" w:rsidRDefault="00787C2F" w:rsidP="00787C2F">
      <w:pPr>
        <w:spacing w:after="0" w:line="240" w:lineRule="auto"/>
        <w:rPr>
          <w:lang w:val="en-GB"/>
        </w:rPr>
      </w:pPr>
      <w:r w:rsidRPr="00AF420F">
        <w:rPr>
          <w:lang w:val="en-GB"/>
        </w:rPr>
        <w:t>HCPs were four females and three males, mean age 50 years (range 28-66). HCPs included a personal fitness trainer, social worker, pulmonary nurse, life coach, SCC coach, nurse practitioner, and a midwife. Five of them had years of experience in providing SCC, one had been providing SCC for a few years, and two participated in SCC training in order to take part in the project. Four HCPs were registered in the national quality register for SSC providers. Six HCPs had never smoked, one was an ex-smoker who quit eight years ago. Furthermore, one and three municipalities were represented by one and two HCPs, respectively, but no HCPs from the fifth municipality were interviewed as HCPs in this community were not yet sufficiently involved in the project when the interviews were conducted (specific municipality removed to prevent traceability of interview participants).</w:t>
      </w:r>
    </w:p>
    <w:p w:rsidR="00787C2F" w:rsidRDefault="00787C2F" w:rsidP="00787C2F">
      <w:pPr>
        <w:spacing w:after="0" w:line="240" w:lineRule="auto"/>
        <w:rPr>
          <w:b/>
          <w:i/>
          <w:lang w:val="en-GB"/>
        </w:rPr>
      </w:pPr>
    </w:p>
    <w:p w:rsidR="00787C2F" w:rsidRPr="003319F6" w:rsidRDefault="00787C2F" w:rsidP="00787C2F">
      <w:pPr>
        <w:spacing w:after="0" w:line="240" w:lineRule="auto"/>
        <w:rPr>
          <w:b/>
          <w:iCs/>
          <w:lang w:val="en-GB"/>
        </w:rPr>
      </w:pPr>
      <w:r w:rsidRPr="003319F6">
        <w:rPr>
          <w:b/>
          <w:iCs/>
          <w:lang w:val="en-GB"/>
        </w:rPr>
        <w:t>Participants</w:t>
      </w:r>
    </w:p>
    <w:p w:rsidR="00787C2F" w:rsidRPr="00AF420F" w:rsidRDefault="00787C2F" w:rsidP="00787C2F">
      <w:pPr>
        <w:spacing w:after="0" w:line="240" w:lineRule="auto"/>
        <w:rPr>
          <w:lang w:val="en-GB"/>
        </w:rPr>
      </w:pPr>
      <w:r w:rsidRPr="00AF420F">
        <w:rPr>
          <w:lang w:val="en-GB"/>
        </w:rPr>
        <w:t>Participants were eight females and two males, aged 52 years on average (range 24-69), of whom six reported a lower educational level and two each a middle or higher educational level. Although not specifically asked, seven participants reported medical diagnoses (e.g. COPD, asthma) and three reported being under high levels of stress. All participants had undertaken one or more quit attempts in the past, and all but one participant (P8) simultaneously participated in a SCC program. At the time of the interview, five participants had quit smoking successfully (P1, P4, P7, P8, and P9), three were back at their former number of cigarettes after quitting (P6, P10) or cutting down (P3), and two were smoking less than before, either by cutting down (P2) or after a quit attempt (P5). Participants from three municipalities were interviewed.</w:t>
      </w:r>
    </w:p>
    <w:p w:rsidR="00787C2F" w:rsidRPr="00AF420F" w:rsidRDefault="00787C2F" w:rsidP="00787C2F">
      <w:pPr>
        <w:spacing w:after="0" w:line="240" w:lineRule="auto"/>
        <w:ind w:firstLine="708"/>
        <w:rPr>
          <w:lang w:val="en-GB"/>
        </w:rPr>
      </w:pPr>
      <w:r w:rsidRPr="00AF420F">
        <w:rPr>
          <w:lang w:val="en-GB"/>
        </w:rPr>
        <w:t xml:space="preserve"> </w:t>
      </w:r>
    </w:p>
    <w:p w:rsidR="00787C2F" w:rsidRDefault="00787C2F" w:rsidP="00787C2F">
      <w:pPr>
        <w:spacing w:after="0" w:line="240" w:lineRule="auto"/>
        <w:rPr>
          <w:lang w:val="en-GB"/>
        </w:rPr>
      </w:pPr>
    </w:p>
    <w:p w:rsidR="00787C2F" w:rsidRDefault="00787C2F" w:rsidP="00787C2F">
      <w:pPr>
        <w:spacing w:after="0" w:line="240" w:lineRule="auto"/>
        <w:rPr>
          <w:lang w:val="en-GB"/>
        </w:rPr>
      </w:pPr>
    </w:p>
    <w:p w:rsidR="0019093E" w:rsidRDefault="0019093E"/>
    <w:sectPr w:rsidR="001909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C2F"/>
    <w:rsid w:val="00012204"/>
    <w:rsid w:val="000143E6"/>
    <w:rsid w:val="000205F5"/>
    <w:rsid w:val="000209DA"/>
    <w:rsid w:val="0002198D"/>
    <w:rsid w:val="0002528F"/>
    <w:rsid w:val="00030A8F"/>
    <w:rsid w:val="00032EC1"/>
    <w:rsid w:val="00037C82"/>
    <w:rsid w:val="00043C7C"/>
    <w:rsid w:val="00044C78"/>
    <w:rsid w:val="00052A9F"/>
    <w:rsid w:val="00052C5F"/>
    <w:rsid w:val="000571E4"/>
    <w:rsid w:val="00065E63"/>
    <w:rsid w:val="0007119B"/>
    <w:rsid w:val="00072C9A"/>
    <w:rsid w:val="00076734"/>
    <w:rsid w:val="00076F14"/>
    <w:rsid w:val="00085BAA"/>
    <w:rsid w:val="00094DCB"/>
    <w:rsid w:val="0009749F"/>
    <w:rsid w:val="000A5967"/>
    <w:rsid w:val="000A6FD4"/>
    <w:rsid w:val="000A6FE3"/>
    <w:rsid w:val="000B05A0"/>
    <w:rsid w:val="000B0E23"/>
    <w:rsid w:val="000B277A"/>
    <w:rsid w:val="000B3C56"/>
    <w:rsid w:val="000B6A46"/>
    <w:rsid w:val="000C0179"/>
    <w:rsid w:val="000C7924"/>
    <w:rsid w:val="000D0EF3"/>
    <w:rsid w:val="000D5077"/>
    <w:rsid w:val="000D7ABB"/>
    <w:rsid w:val="000E5B89"/>
    <w:rsid w:val="000F029F"/>
    <w:rsid w:val="000F6C69"/>
    <w:rsid w:val="0010449F"/>
    <w:rsid w:val="0011175D"/>
    <w:rsid w:val="00117A84"/>
    <w:rsid w:val="00121670"/>
    <w:rsid w:val="00124AAD"/>
    <w:rsid w:val="00124E9B"/>
    <w:rsid w:val="001256D3"/>
    <w:rsid w:val="00126167"/>
    <w:rsid w:val="001269A0"/>
    <w:rsid w:val="00132B82"/>
    <w:rsid w:val="00140B62"/>
    <w:rsid w:val="00146A56"/>
    <w:rsid w:val="001503CF"/>
    <w:rsid w:val="00150767"/>
    <w:rsid w:val="00154238"/>
    <w:rsid w:val="0015664A"/>
    <w:rsid w:val="00162C52"/>
    <w:rsid w:val="00163493"/>
    <w:rsid w:val="00182081"/>
    <w:rsid w:val="0019093E"/>
    <w:rsid w:val="00193AD6"/>
    <w:rsid w:val="00197626"/>
    <w:rsid w:val="001A3BEB"/>
    <w:rsid w:val="001B0A68"/>
    <w:rsid w:val="001B39AB"/>
    <w:rsid w:val="001B6584"/>
    <w:rsid w:val="001C0FF9"/>
    <w:rsid w:val="001C58C5"/>
    <w:rsid w:val="001D04CA"/>
    <w:rsid w:val="001D4946"/>
    <w:rsid w:val="001E0E64"/>
    <w:rsid w:val="001E2E19"/>
    <w:rsid w:val="001E7EFB"/>
    <w:rsid w:val="001F12C1"/>
    <w:rsid w:val="001F3935"/>
    <w:rsid w:val="001F682C"/>
    <w:rsid w:val="001F6FEF"/>
    <w:rsid w:val="00204C22"/>
    <w:rsid w:val="00207F39"/>
    <w:rsid w:val="00211CAB"/>
    <w:rsid w:val="00217884"/>
    <w:rsid w:val="00227AB5"/>
    <w:rsid w:val="00227F20"/>
    <w:rsid w:val="0023667E"/>
    <w:rsid w:val="002508C7"/>
    <w:rsid w:val="002529ED"/>
    <w:rsid w:val="002544BC"/>
    <w:rsid w:val="00255A23"/>
    <w:rsid w:val="00267851"/>
    <w:rsid w:val="00274865"/>
    <w:rsid w:val="00276D7A"/>
    <w:rsid w:val="00283757"/>
    <w:rsid w:val="00291191"/>
    <w:rsid w:val="002A0133"/>
    <w:rsid w:val="002A306C"/>
    <w:rsid w:val="002A6526"/>
    <w:rsid w:val="002B131E"/>
    <w:rsid w:val="002B426B"/>
    <w:rsid w:val="002B5EAC"/>
    <w:rsid w:val="002B77BB"/>
    <w:rsid w:val="002C35B9"/>
    <w:rsid w:val="002C5E21"/>
    <w:rsid w:val="002C7555"/>
    <w:rsid w:val="002D201E"/>
    <w:rsid w:val="002D522F"/>
    <w:rsid w:val="002E1C8C"/>
    <w:rsid w:val="002E2CDC"/>
    <w:rsid w:val="002E31D9"/>
    <w:rsid w:val="002F3897"/>
    <w:rsid w:val="002F4DE4"/>
    <w:rsid w:val="003235EA"/>
    <w:rsid w:val="00333FB0"/>
    <w:rsid w:val="003348D0"/>
    <w:rsid w:val="003471C2"/>
    <w:rsid w:val="00353685"/>
    <w:rsid w:val="00355C71"/>
    <w:rsid w:val="00357922"/>
    <w:rsid w:val="003641F9"/>
    <w:rsid w:val="003731F1"/>
    <w:rsid w:val="00377263"/>
    <w:rsid w:val="003773A0"/>
    <w:rsid w:val="0038022A"/>
    <w:rsid w:val="0038117D"/>
    <w:rsid w:val="00383F3C"/>
    <w:rsid w:val="00395E05"/>
    <w:rsid w:val="0039771C"/>
    <w:rsid w:val="003A37BD"/>
    <w:rsid w:val="003B01E5"/>
    <w:rsid w:val="003B2173"/>
    <w:rsid w:val="003B21A5"/>
    <w:rsid w:val="003C237C"/>
    <w:rsid w:val="003C2F60"/>
    <w:rsid w:val="003C6FFF"/>
    <w:rsid w:val="003D0D74"/>
    <w:rsid w:val="003D0E1A"/>
    <w:rsid w:val="003D3F47"/>
    <w:rsid w:val="003D7BF1"/>
    <w:rsid w:val="003E07A4"/>
    <w:rsid w:val="003E4A65"/>
    <w:rsid w:val="003E650B"/>
    <w:rsid w:val="003E7FB9"/>
    <w:rsid w:val="003F0621"/>
    <w:rsid w:val="003F6E64"/>
    <w:rsid w:val="004055D5"/>
    <w:rsid w:val="00412270"/>
    <w:rsid w:val="00412B93"/>
    <w:rsid w:val="004259CB"/>
    <w:rsid w:val="00433483"/>
    <w:rsid w:val="00435301"/>
    <w:rsid w:val="004375C9"/>
    <w:rsid w:val="00441ACF"/>
    <w:rsid w:val="004434ED"/>
    <w:rsid w:val="00447A78"/>
    <w:rsid w:val="00450F92"/>
    <w:rsid w:val="004547EC"/>
    <w:rsid w:val="00454BAD"/>
    <w:rsid w:val="00463CF2"/>
    <w:rsid w:val="00465473"/>
    <w:rsid w:val="0046766F"/>
    <w:rsid w:val="00475663"/>
    <w:rsid w:val="004777BE"/>
    <w:rsid w:val="00486237"/>
    <w:rsid w:val="00486921"/>
    <w:rsid w:val="0049071C"/>
    <w:rsid w:val="00495453"/>
    <w:rsid w:val="004A5FFD"/>
    <w:rsid w:val="004A72AD"/>
    <w:rsid w:val="004B4397"/>
    <w:rsid w:val="004C1188"/>
    <w:rsid w:val="004C7F07"/>
    <w:rsid w:val="004D5A32"/>
    <w:rsid w:val="004E2819"/>
    <w:rsid w:val="004E5BDA"/>
    <w:rsid w:val="004F3DDC"/>
    <w:rsid w:val="004F5D14"/>
    <w:rsid w:val="00504968"/>
    <w:rsid w:val="00504BD5"/>
    <w:rsid w:val="00512939"/>
    <w:rsid w:val="0051700D"/>
    <w:rsid w:val="00517FEA"/>
    <w:rsid w:val="00531C14"/>
    <w:rsid w:val="00533C63"/>
    <w:rsid w:val="005473CD"/>
    <w:rsid w:val="00547DAE"/>
    <w:rsid w:val="00551BC5"/>
    <w:rsid w:val="00563E52"/>
    <w:rsid w:val="005647F3"/>
    <w:rsid w:val="00565125"/>
    <w:rsid w:val="005732AB"/>
    <w:rsid w:val="00573F38"/>
    <w:rsid w:val="005861A4"/>
    <w:rsid w:val="00587470"/>
    <w:rsid w:val="0058794D"/>
    <w:rsid w:val="005A1FEB"/>
    <w:rsid w:val="005B23CF"/>
    <w:rsid w:val="005B5C6A"/>
    <w:rsid w:val="005C0EAD"/>
    <w:rsid w:val="005C3667"/>
    <w:rsid w:val="005D1DEB"/>
    <w:rsid w:val="005D223E"/>
    <w:rsid w:val="005D5097"/>
    <w:rsid w:val="005F3E87"/>
    <w:rsid w:val="00600A5D"/>
    <w:rsid w:val="0061155A"/>
    <w:rsid w:val="00612D7A"/>
    <w:rsid w:val="00621F7F"/>
    <w:rsid w:val="00634D01"/>
    <w:rsid w:val="0065148B"/>
    <w:rsid w:val="00655933"/>
    <w:rsid w:val="00660734"/>
    <w:rsid w:val="00662D75"/>
    <w:rsid w:val="006666F4"/>
    <w:rsid w:val="00667B37"/>
    <w:rsid w:val="00677607"/>
    <w:rsid w:val="00677BB6"/>
    <w:rsid w:val="006820F9"/>
    <w:rsid w:val="00693B52"/>
    <w:rsid w:val="006946BA"/>
    <w:rsid w:val="00696EAA"/>
    <w:rsid w:val="006A2631"/>
    <w:rsid w:val="006A3AD9"/>
    <w:rsid w:val="006C685E"/>
    <w:rsid w:val="006D04C8"/>
    <w:rsid w:val="006D0ABE"/>
    <w:rsid w:val="006D13BE"/>
    <w:rsid w:val="006D2A04"/>
    <w:rsid w:val="006D2BAC"/>
    <w:rsid w:val="006D7138"/>
    <w:rsid w:val="006F0EDF"/>
    <w:rsid w:val="006F2743"/>
    <w:rsid w:val="006F4C61"/>
    <w:rsid w:val="00705573"/>
    <w:rsid w:val="00706E83"/>
    <w:rsid w:val="0071418B"/>
    <w:rsid w:val="007147EE"/>
    <w:rsid w:val="00721CAB"/>
    <w:rsid w:val="00726480"/>
    <w:rsid w:val="007343DA"/>
    <w:rsid w:val="0074266A"/>
    <w:rsid w:val="00747DAE"/>
    <w:rsid w:val="00763F20"/>
    <w:rsid w:val="00766A3E"/>
    <w:rsid w:val="00774BF5"/>
    <w:rsid w:val="00777CB7"/>
    <w:rsid w:val="00782D6F"/>
    <w:rsid w:val="00783C8C"/>
    <w:rsid w:val="00784423"/>
    <w:rsid w:val="00784B3F"/>
    <w:rsid w:val="00785F2C"/>
    <w:rsid w:val="00787C2F"/>
    <w:rsid w:val="00790759"/>
    <w:rsid w:val="007A2FF3"/>
    <w:rsid w:val="007B6C2E"/>
    <w:rsid w:val="007B75DD"/>
    <w:rsid w:val="007C1832"/>
    <w:rsid w:val="007C2996"/>
    <w:rsid w:val="007C341E"/>
    <w:rsid w:val="007C7590"/>
    <w:rsid w:val="007D39F7"/>
    <w:rsid w:val="007D492B"/>
    <w:rsid w:val="007E0139"/>
    <w:rsid w:val="007E118E"/>
    <w:rsid w:val="007E3359"/>
    <w:rsid w:val="007E43E6"/>
    <w:rsid w:val="007E6645"/>
    <w:rsid w:val="007F05B1"/>
    <w:rsid w:val="007F69D0"/>
    <w:rsid w:val="0080054B"/>
    <w:rsid w:val="00800798"/>
    <w:rsid w:val="00800B89"/>
    <w:rsid w:val="00804160"/>
    <w:rsid w:val="008041DE"/>
    <w:rsid w:val="00804755"/>
    <w:rsid w:val="00805A20"/>
    <w:rsid w:val="0081049C"/>
    <w:rsid w:val="00814E50"/>
    <w:rsid w:val="008159EB"/>
    <w:rsid w:val="00820084"/>
    <w:rsid w:val="00820405"/>
    <w:rsid w:val="00821B4E"/>
    <w:rsid w:val="008247B0"/>
    <w:rsid w:val="00825C2E"/>
    <w:rsid w:val="00830B5A"/>
    <w:rsid w:val="0083654B"/>
    <w:rsid w:val="00851548"/>
    <w:rsid w:val="00852EE8"/>
    <w:rsid w:val="0085683A"/>
    <w:rsid w:val="00857247"/>
    <w:rsid w:val="00865EAC"/>
    <w:rsid w:val="00870473"/>
    <w:rsid w:val="00871A0F"/>
    <w:rsid w:val="00874E51"/>
    <w:rsid w:val="00880252"/>
    <w:rsid w:val="008931D3"/>
    <w:rsid w:val="00895121"/>
    <w:rsid w:val="008A4A7C"/>
    <w:rsid w:val="008A6509"/>
    <w:rsid w:val="008B7C25"/>
    <w:rsid w:val="008C22D8"/>
    <w:rsid w:val="008C252F"/>
    <w:rsid w:val="008D0F87"/>
    <w:rsid w:val="008D1286"/>
    <w:rsid w:val="008D1E8C"/>
    <w:rsid w:val="008D24CF"/>
    <w:rsid w:val="008D3B3F"/>
    <w:rsid w:val="008D4EFF"/>
    <w:rsid w:val="008D59DC"/>
    <w:rsid w:val="008D6D60"/>
    <w:rsid w:val="008F156E"/>
    <w:rsid w:val="008F28B7"/>
    <w:rsid w:val="008F62D6"/>
    <w:rsid w:val="00901B1F"/>
    <w:rsid w:val="009120E2"/>
    <w:rsid w:val="00914424"/>
    <w:rsid w:val="00921419"/>
    <w:rsid w:val="00925A11"/>
    <w:rsid w:val="0093057A"/>
    <w:rsid w:val="00933F9F"/>
    <w:rsid w:val="009351DE"/>
    <w:rsid w:val="00955C2B"/>
    <w:rsid w:val="009577C6"/>
    <w:rsid w:val="00957E1B"/>
    <w:rsid w:val="00962ED8"/>
    <w:rsid w:val="0096386A"/>
    <w:rsid w:val="00965901"/>
    <w:rsid w:val="009703A6"/>
    <w:rsid w:val="00976052"/>
    <w:rsid w:val="00984987"/>
    <w:rsid w:val="00985764"/>
    <w:rsid w:val="009924D7"/>
    <w:rsid w:val="00995477"/>
    <w:rsid w:val="00996312"/>
    <w:rsid w:val="009965E5"/>
    <w:rsid w:val="00996AFE"/>
    <w:rsid w:val="009B0F56"/>
    <w:rsid w:val="009B476E"/>
    <w:rsid w:val="009B699B"/>
    <w:rsid w:val="009B6AD1"/>
    <w:rsid w:val="009C0934"/>
    <w:rsid w:val="009C17AC"/>
    <w:rsid w:val="009C5A23"/>
    <w:rsid w:val="009D6B84"/>
    <w:rsid w:val="009E4023"/>
    <w:rsid w:val="009E6DF5"/>
    <w:rsid w:val="009E75D5"/>
    <w:rsid w:val="009F3503"/>
    <w:rsid w:val="009F3E7E"/>
    <w:rsid w:val="00A01A89"/>
    <w:rsid w:val="00A11DA2"/>
    <w:rsid w:val="00A14055"/>
    <w:rsid w:val="00A24480"/>
    <w:rsid w:val="00A24A45"/>
    <w:rsid w:val="00A26A98"/>
    <w:rsid w:val="00A27275"/>
    <w:rsid w:val="00A30EEC"/>
    <w:rsid w:val="00A3682E"/>
    <w:rsid w:val="00A42BFD"/>
    <w:rsid w:val="00A479CD"/>
    <w:rsid w:val="00A5061B"/>
    <w:rsid w:val="00A508AF"/>
    <w:rsid w:val="00A51820"/>
    <w:rsid w:val="00A51CD2"/>
    <w:rsid w:val="00A5378E"/>
    <w:rsid w:val="00A5502D"/>
    <w:rsid w:val="00A575C5"/>
    <w:rsid w:val="00A642FA"/>
    <w:rsid w:val="00A74499"/>
    <w:rsid w:val="00A759F4"/>
    <w:rsid w:val="00A77F85"/>
    <w:rsid w:val="00A83C81"/>
    <w:rsid w:val="00A85CFF"/>
    <w:rsid w:val="00A85D88"/>
    <w:rsid w:val="00A8637A"/>
    <w:rsid w:val="00A94425"/>
    <w:rsid w:val="00AA4276"/>
    <w:rsid w:val="00AA49F6"/>
    <w:rsid w:val="00AB4788"/>
    <w:rsid w:val="00AB5E6E"/>
    <w:rsid w:val="00AC3FD5"/>
    <w:rsid w:val="00AD28E0"/>
    <w:rsid w:val="00AD528B"/>
    <w:rsid w:val="00AD73BB"/>
    <w:rsid w:val="00AE426E"/>
    <w:rsid w:val="00AE544C"/>
    <w:rsid w:val="00AE6042"/>
    <w:rsid w:val="00AF009D"/>
    <w:rsid w:val="00AF4AFF"/>
    <w:rsid w:val="00AF5553"/>
    <w:rsid w:val="00AF5FFD"/>
    <w:rsid w:val="00AF76F9"/>
    <w:rsid w:val="00B0140C"/>
    <w:rsid w:val="00B030F9"/>
    <w:rsid w:val="00B110CE"/>
    <w:rsid w:val="00B15EA9"/>
    <w:rsid w:val="00B17268"/>
    <w:rsid w:val="00B214D4"/>
    <w:rsid w:val="00B234E4"/>
    <w:rsid w:val="00B332C2"/>
    <w:rsid w:val="00B3441D"/>
    <w:rsid w:val="00B42647"/>
    <w:rsid w:val="00B4687D"/>
    <w:rsid w:val="00B53B20"/>
    <w:rsid w:val="00B55F00"/>
    <w:rsid w:val="00B61F3A"/>
    <w:rsid w:val="00B65117"/>
    <w:rsid w:val="00B66429"/>
    <w:rsid w:val="00B67200"/>
    <w:rsid w:val="00B67254"/>
    <w:rsid w:val="00B75417"/>
    <w:rsid w:val="00B830F3"/>
    <w:rsid w:val="00B87421"/>
    <w:rsid w:val="00B9069A"/>
    <w:rsid w:val="00B93193"/>
    <w:rsid w:val="00B94AEC"/>
    <w:rsid w:val="00B94C23"/>
    <w:rsid w:val="00BA04B9"/>
    <w:rsid w:val="00BA3C56"/>
    <w:rsid w:val="00BA47F8"/>
    <w:rsid w:val="00BA5DB8"/>
    <w:rsid w:val="00BA7FC6"/>
    <w:rsid w:val="00BB4C3D"/>
    <w:rsid w:val="00BB6895"/>
    <w:rsid w:val="00BC44E5"/>
    <w:rsid w:val="00BC6500"/>
    <w:rsid w:val="00BD526E"/>
    <w:rsid w:val="00BE5096"/>
    <w:rsid w:val="00BE6950"/>
    <w:rsid w:val="00BF3905"/>
    <w:rsid w:val="00BF59D9"/>
    <w:rsid w:val="00BF607B"/>
    <w:rsid w:val="00C038BA"/>
    <w:rsid w:val="00C0469D"/>
    <w:rsid w:val="00C04C86"/>
    <w:rsid w:val="00C04F4B"/>
    <w:rsid w:val="00C070EB"/>
    <w:rsid w:val="00C13BDA"/>
    <w:rsid w:val="00C22C99"/>
    <w:rsid w:val="00C426BA"/>
    <w:rsid w:val="00C51594"/>
    <w:rsid w:val="00C61D50"/>
    <w:rsid w:val="00C62E18"/>
    <w:rsid w:val="00C62E7B"/>
    <w:rsid w:val="00C641F3"/>
    <w:rsid w:val="00C66779"/>
    <w:rsid w:val="00C6765B"/>
    <w:rsid w:val="00C71BCE"/>
    <w:rsid w:val="00C75592"/>
    <w:rsid w:val="00C77A7D"/>
    <w:rsid w:val="00C8410F"/>
    <w:rsid w:val="00C87826"/>
    <w:rsid w:val="00C92FEF"/>
    <w:rsid w:val="00C9542A"/>
    <w:rsid w:val="00CA49E0"/>
    <w:rsid w:val="00CA5C30"/>
    <w:rsid w:val="00CB2955"/>
    <w:rsid w:val="00CB2965"/>
    <w:rsid w:val="00CB4350"/>
    <w:rsid w:val="00CD2579"/>
    <w:rsid w:val="00CD6906"/>
    <w:rsid w:val="00CD75C5"/>
    <w:rsid w:val="00CE052E"/>
    <w:rsid w:val="00CE475E"/>
    <w:rsid w:val="00CE7032"/>
    <w:rsid w:val="00CE7CCC"/>
    <w:rsid w:val="00CE7EF8"/>
    <w:rsid w:val="00CF6790"/>
    <w:rsid w:val="00CF7B5D"/>
    <w:rsid w:val="00D0121B"/>
    <w:rsid w:val="00D12801"/>
    <w:rsid w:val="00D310D2"/>
    <w:rsid w:val="00D33BCC"/>
    <w:rsid w:val="00D34E64"/>
    <w:rsid w:val="00D374A2"/>
    <w:rsid w:val="00D376D5"/>
    <w:rsid w:val="00D44C82"/>
    <w:rsid w:val="00D45872"/>
    <w:rsid w:val="00D470A6"/>
    <w:rsid w:val="00D52EF0"/>
    <w:rsid w:val="00D53DE5"/>
    <w:rsid w:val="00D61BD4"/>
    <w:rsid w:val="00D62A01"/>
    <w:rsid w:val="00D62E79"/>
    <w:rsid w:val="00D6447E"/>
    <w:rsid w:val="00D70649"/>
    <w:rsid w:val="00D765F1"/>
    <w:rsid w:val="00D7795D"/>
    <w:rsid w:val="00D831F1"/>
    <w:rsid w:val="00D842BB"/>
    <w:rsid w:val="00D90E6D"/>
    <w:rsid w:val="00D938C3"/>
    <w:rsid w:val="00D97BC9"/>
    <w:rsid w:val="00DA04B5"/>
    <w:rsid w:val="00DA3149"/>
    <w:rsid w:val="00DA4CE5"/>
    <w:rsid w:val="00DA62BE"/>
    <w:rsid w:val="00DA7569"/>
    <w:rsid w:val="00DB3BFB"/>
    <w:rsid w:val="00DB4313"/>
    <w:rsid w:val="00DB5DFE"/>
    <w:rsid w:val="00DB660B"/>
    <w:rsid w:val="00DB7B61"/>
    <w:rsid w:val="00DC06EF"/>
    <w:rsid w:val="00DC1C39"/>
    <w:rsid w:val="00DC2479"/>
    <w:rsid w:val="00DE00C2"/>
    <w:rsid w:val="00DE6FEA"/>
    <w:rsid w:val="00DF1BEE"/>
    <w:rsid w:val="00DF25F5"/>
    <w:rsid w:val="00DF33F8"/>
    <w:rsid w:val="00E02F66"/>
    <w:rsid w:val="00E1127B"/>
    <w:rsid w:val="00E156D9"/>
    <w:rsid w:val="00E25FDD"/>
    <w:rsid w:val="00E26EE1"/>
    <w:rsid w:val="00E2744D"/>
    <w:rsid w:val="00E32365"/>
    <w:rsid w:val="00E33949"/>
    <w:rsid w:val="00E36194"/>
    <w:rsid w:val="00E40E0C"/>
    <w:rsid w:val="00E4257F"/>
    <w:rsid w:val="00E44D85"/>
    <w:rsid w:val="00E5138B"/>
    <w:rsid w:val="00E529AD"/>
    <w:rsid w:val="00E52F5B"/>
    <w:rsid w:val="00E55DB3"/>
    <w:rsid w:val="00E5635D"/>
    <w:rsid w:val="00E66F31"/>
    <w:rsid w:val="00E703EC"/>
    <w:rsid w:val="00E71027"/>
    <w:rsid w:val="00E71929"/>
    <w:rsid w:val="00E74E4A"/>
    <w:rsid w:val="00E75F7C"/>
    <w:rsid w:val="00E81D36"/>
    <w:rsid w:val="00E8233A"/>
    <w:rsid w:val="00E8367F"/>
    <w:rsid w:val="00E8718B"/>
    <w:rsid w:val="00E91C54"/>
    <w:rsid w:val="00E9220F"/>
    <w:rsid w:val="00EB05D6"/>
    <w:rsid w:val="00EB5051"/>
    <w:rsid w:val="00EC2804"/>
    <w:rsid w:val="00EC2C49"/>
    <w:rsid w:val="00EC5ABD"/>
    <w:rsid w:val="00EC70C0"/>
    <w:rsid w:val="00EC71D3"/>
    <w:rsid w:val="00ED04A7"/>
    <w:rsid w:val="00ED3D3B"/>
    <w:rsid w:val="00ED416F"/>
    <w:rsid w:val="00EE150E"/>
    <w:rsid w:val="00EE2806"/>
    <w:rsid w:val="00EE4DD2"/>
    <w:rsid w:val="00EE5D13"/>
    <w:rsid w:val="00EE6CEE"/>
    <w:rsid w:val="00EE7523"/>
    <w:rsid w:val="00F03027"/>
    <w:rsid w:val="00F03189"/>
    <w:rsid w:val="00F159ED"/>
    <w:rsid w:val="00F44F1E"/>
    <w:rsid w:val="00F45410"/>
    <w:rsid w:val="00F46652"/>
    <w:rsid w:val="00F514AB"/>
    <w:rsid w:val="00F57279"/>
    <w:rsid w:val="00F572E3"/>
    <w:rsid w:val="00F61CBE"/>
    <w:rsid w:val="00F62931"/>
    <w:rsid w:val="00F6351D"/>
    <w:rsid w:val="00F64C3D"/>
    <w:rsid w:val="00F65516"/>
    <w:rsid w:val="00F82C3D"/>
    <w:rsid w:val="00F85389"/>
    <w:rsid w:val="00F8588B"/>
    <w:rsid w:val="00F85D1C"/>
    <w:rsid w:val="00F86C69"/>
    <w:rsid w:val="00FA3A44"/>
    <w:rsid w:val="00FA407F"/>
    <w:rsid w:val="00FB2234"/>
    <w:rsid w:val="00FB3B5A"/>
    <w:rsid w:val="00FB793A"/>
    <w:rsid w:val="00FB7E43"/>
    <w:rsid w:val="00FD4BE4"/>
    <w:rsid w:val="00FD5457"/>
    <w:rsid w:val="00FD5B35"/>
    <w:rsid w:val="00FD5EA7"/>
    <w:rsid w:val="00FE2D1D"/>
    <w:rsid w:val="00FF69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49F5DA-4AE7-4682-8510-ACA4750E2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warya P.S.</dc:creator>
  <cp:keywords/>
  <dc:description/>
  <cp:lastModifiedBy>Ishwarya P.S.</cp:lastModifiedBy>
  <cp:revision>2</cp:revision>
  <dcterms:created xsi:type="dcterms:W3CDTF">2021-07-13T10:38:00Z</dcterms:created>
  <dcterms:modified xsi:type="dcterms:W3CDTF">2021-07-13T10:59:00Z</dcterms:modified>
</cp:coreProperties>
</file>